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E9A3A" w14:textId="0C1C006E" w:rsidR="002505D4" w:rsidRPr="003A43A2" w:rsidRDefault="002505D4" w:rsidP="002505D4">
      <w:bookmarkStart w:id="0" w:name="_GoBack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505D4" w:rsidRPr="00DA7D7C" w14:paraId="40CBDB1C" w14:textId="77777777" w:rsidTr="003055EA">
        <w:tc>
          <w:tcPr>
            <w:tcW w:w="9016" w:type="dxa"/>
          </w:tcPr>
          <w:p w14:paraId="726FA9A4" w14:textId="77777777" w:rsidR="002505D4" w:rsidRPr="00DA7D7C" w:rsidRDefault="002505D4" w:rsidP="003055EA">
            <w:pPr>
              <w:rPr>
                <w:rFonts w:cstheme="minorHAnsi"/>
                <w:b/>
                <w:sz w:val="20"/>
                <w:szCs w:val="20"/>
              </w:rPr>
            </w:pPr>
            <w:r w:rsidRPr="00DA7D7C">
              <w:rPr>
                <w:rFonts w:cstheme="minorHAnsi"/>
                <w:b/>
                <w:sz w:val="20"/>
                <w:szCs w:val="20"/>
              </w:rPr>
              <w:t>Pathogenic organisms</w:t>
            </w:r>
          </w:p>
        </w:tc>
      </w:tr>
      <w:tr w:rsidR="002505D4" w:rsidRPr="00DA7D7C" w14:paraId="3CF59D13" w14:textId="77777777" w:rsidTr="003055EA">
        <w:tc>
          <w:tcPr>
            <w:tcW w:w="9016" w:type="dxa"/>
          </w:tcPr>
          <w:p w14:paraId="67A1959D" w14:textId="77777777" w:rsidR="002505D4" w:rsidRPr="00DA7D7C" w:rsidRDefault="002505D4" w:rsidP="003055E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cinetobacter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baumannii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Candida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parapsilos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Enterococcus faecium, Klebsiella pneumoniae, Methicillin resistant Staphylococcus aureus (MRSA), Methicillin susceptible Staphyl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ure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(MSSA), Staphyl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ugdunens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Strept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dysgalactiae</w:t>
            </w:r>
            <w:proofErr w:type="spellEnd"/>
          </w:p>
        </w:tc>
      </w:tr>
      <w:tr w:rsidR="002505D4" w:rsidRPr="00DA7D7C" w14:paraId="17720C10" w14:textId="77777777" w:rsidTr="003055EA">
        <w:tc>
          <w:tcPr>
            <w:tcW w:w="9016" w:type="dxa"/>
            <w:shd w:val="clear" w:color="auto" w:fill="auto"/>
          </w:tcPr>
          <w:p w14:paraId="3597B11A" w14:textId="77777777" w:rsidR="002505D4" w:rsidRPr="00DA7D7C" w:rsidRDefault="002505D4" w:rsidP="003055EA">
            <w:pPr>
              <w:rPr>
                <w:rFonts w:cstheme="minorHAnsi"/>
                <w:b/>
                <w:sz w:val="20"/>
                <w:szCs w:val="20"/>
              </w:rPr>
            </w:pPr>
            <w:r w:rsidRPr="00DA7D7C">
              <w:rPr>
                <w:rFonts w:cstheme="minorHAnsi"/>
                <w:b/>
                <w:sz w:val="20"/>
                <w:szCs w:val="20"/>
              </w:rPr>
              <w:t>Environmental organisms</w:t>
            </w:r>
          </w:p>
        </w:tc>
      </w:tr>
      <w:tr w:rsidR="002505D4" w:rsidRPr="00DA7D7C" w14:paraId="6C66AF9F" w14:textId="77777777" w:rsidTr="003055EA">
        <w:tc>
          <w:tcPr>
            <w:tcW w:w="9016" w:type="dxa"/>
            <w:shd w:val="clear" w:color="auto" w:fill="auto"/>
          </w:tcPr>
          <w:p w14:paraId="0D457E95" w14:textId="77777777" w:rsidR="002505D4" w:rsidRPr="00DA7D7C" w:rsidRDefault="002505D4" w:rsidP="003055E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cinetobacter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species: 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cinetobacter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alcoacetic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cinetobacter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chindleri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cinetobacter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towneri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cinetobacter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ursingii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rthrobacter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ulfonivoran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rthrobacter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woluwens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Brevundimona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diminuta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</w:p>
          <w:p w14:paraId="3E15D985" w14:textId="77777777" w:rsidR="002505D4" w:rsidRPr="00DA7D7C" w:rsidRDefault="002505D4" w:rsidP="003055E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Bacillus species: Bacillus cereus, Bacill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irculan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Bacill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flex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Bacill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gibsonii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Bacill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infant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Bacill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cheniform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Bacill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uciferens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Bacill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marisflavi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Bacillus megaterium, Bacill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mycoide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Bacill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oshimens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Bacill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pumil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Bacill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onorens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Bacill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ubtil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group, Bacill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thuringiens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urtobacteri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lbid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hryseobacteri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indologene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</w:p>
          <w:p w14:paraId="6746906A" w14:textId="77777777" w:rsidR="002505D4" w:rsidRPr="00DA7D7C" w:rsidRDefault="002505D4" w:rsidP="003055E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Gram negative rods: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ysinibacill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species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Microbacteri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species</w:t>
            </w:r>
          </w:p>
          <w:p w14:paraId="191F2F31" w14:textId="77777777" w:rsidR="002505D4" w:rsidRPr="00DA7D7C" w:rsidRDefault="002505D4" w:rsidP="003055E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Mould: non-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porulating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porulating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spergill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niger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spergill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niger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complex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urvularia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species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Penicill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pp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, suspected Zygomycetes</w:t>
            </w:r>
          </w:p>
          <w:p w14:paraId="5C6227DE" w14:textId="77777777" w:rsidR="002505D4" w:rsidRPr="00DA7D7C" w:rsidRDefault="002505D4" w:rsidP="003055E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Pseudomonas species: Pseudomona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lcaligene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Pseudomona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mendocina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Pseudomona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oryzihabitan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, Pseudomonas putida</w:t>
            </w:r>
          </w:p>
          <w:p w14:paraId="3CA04AE9" w14:textId="77777777" w:rsidR="002505D4" w:rsidRPr="00DA7D7C" w:rsidRDefault="002505D4" w:rsidP="003055EA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 xml:space="preserve">Other: </w:t>
            </w:r>
            <w:proofErr w:type="spellStart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>Brevibacillus</w:t>
            </w:r>
            <w:proofErr w:type="spellEnd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 xml:space="preserve"> species, </w:t>
            </w:r>
            <w:proofErr w:type="spellStart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>Paenibacillus</w:t>
            </w:r>
            <w:proofErr w:type="spellEnd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 xml:space="preserve"> species, </w:t>
            </w:r>
            <w:proofErr w:type="spellStart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>Paenibacillus</w:t>
            </w:r>
            <w:proofErr w:type="spellEnd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>jamilae</w:t>
            </w:r>
            <w:proofErr w:type="spellEnd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>Pantoea</w:t>
            </w:r>
            <w:proofErr w:type="spellEnd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>dispersa</w:t>
            </w:r>
            <w:proofErr w:type="spellEnd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>Pseudoxanthomonas</w:t>
            </w:r>
            <w:proofErr w:type="spellEnd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 xml:space="preserve"> species, Streptomyces </w:t>
            </w:r>
            <w:proofErr w:type="spellStart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>badius</w:t>
            </w:r>
            <w:proofErr w:type="spellEnd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>Roseomonas</w:t>
            </w:r>
            <w:proofErr w:type="spellEnd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>gilardii</w:t>
            </w:r>
            <w:proofErr w:type="spellEnd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>Roseomonas</w:t>
            </w:r>
            <w:proofErr w:type="spellEnd"/>
            <w:r w:rsidRPr="00DA7D7C">
              <w:rPr>
                <w:rFonts w:cstheme="minorHAnsi"/>
                <w:i/>
                <w:color w:val="000000"/>
                <w:sz w:val="18"/>
                <w:szCs w:val="18"/>
              </w:rPr>
              <w:t xml:space="preserve"> mucosa</w:t>
            </w:r>
          </w:p>
        </w:tc>
      </w:tr>
      <w:tr w:rsidR="002505D4" w:rsidRPr="00DA7D7C" w14:paraId="6B6946E4" w14:textId="77777777" w:rsidTr="003055EA">
        <w:tc>
          <w:tcPr>
            <w:tcW w:w="9016" w:type="dxa"/>
            <w:shd w:val="clear" w:color="auto" w:fill="auto"/>
          </w:tcPr>
          <w:p w14:paraId="3A6C64F1" w14:textId="77777777" w:rsidR="002505D4" w:rsidRPr="00DA7D7C" w:rsidRDefault="002505D4" w:rsidP="003055EA">
            <w:pPr>
              <w:rPr>
                <w:rFonts w:cstheme="minorHAnsi"/>
                <w:b/>
                <w:sz w:val="20"/>
                <w:szCs w:val="20"/>
              </w:rPr>
            </w:pPr>
            <w:r w:rsidRPr="00DA7D7C">
              <w:rPr>
                <w:rFonts w:cstheme="minorHAnsi"/>
                <w:b/>
                <w:sz w:val="20"/>
                <w:szCs w:val="20"/>
              </w:rPr>
              <w:t>Skin flora</w:t>
            </w:r>
          </w:p>
        </w:tc>
      </w:tr>
      <w:tr w:rsidR="002505D4" w:rsidRPr="00DA7D7C" w14:paraId="4344C11A" w14:textId="77777777" w:rsidTr="003055EA">
        <w:tc>
          <w:tcPr>
            <w:tcW w:w="9016" w:type="dxa"/>
          </w:tcPr>
          <w:p w14:paraId="40D194C3" w14:textId="77777777" w:rsidR="002505D4" w:rsidRPr="00DA7D7C" w:rsidRDefault="002505D4" w:rsidP="003055E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erococc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r w:rsidRPr="00DA7D7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ec</w:t>
            </w:r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ies: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erococc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viridan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orynebacteri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species: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orynebacteri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glutamic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orynebacteri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propinqu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orynebacteri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xeros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Dermabacter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homin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Gram positive rods, Gram positive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occi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Kocuria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species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Kocuria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kristinae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Kocuria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palustr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Kytococc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species, Micrococcus species, Micrococcus luteus, Corynebacterium species, Staphylococcus species, Staphylococcus auricularis, Staphyl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apit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Staphyl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aprae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Staphyl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ohnii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Staphylococcus condiment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taphyloccoc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epidermid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Staphyl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haemolytic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Staphyl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homin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Staphyl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kloosii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Staphyl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pettenkoferi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Staphyl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aprophytic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taphyloccocu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warneri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Staphyl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xylosus</w:t>
            </w:r>
            <w:proofErr w:type="spellEnd"/>
          </w:p>
        </w:tc>
      </w:tr>
      <w:tr w:rsidR="002505D4" w:rsidRPr="00DA7D7C" w14:paraId="7BFA70FA" w14:textId="77777777" w:rsidTr="003055EA">
        <w:tc>
          <w:tcPr>
            <w:tcW w:w="9016" w:type="dxa"/>
          </w:tcPr>
          <w:p w14:paraId="3FB0C821" w14:textId="77777777" w:rsidR="002505D4" w:rsidRPr="00DA7D7C" w:rsidRDefault="002505D4" w:rsidP="003055EA">
            <w:pPr>
              <w:rPr>
                <w:rFonts w:cstheme="minorHAnsi"/>
                <w:b/>
                <w:sz w:val="20"/>
                <w:szCs w:val="20"/>
              </w:rPr>
            </w:pPr>
            <w:r w:rsidRPr="00DA7D7C">
              <w:rPr>
                <w:rFonts w:cstheme="minorHAnsi"/>
                <w:b/>
                <w:sz w:val="20"/>
                <w:szCs w:val="20"/>
              </w:rPr>
              <w:t>Commensal organisms</w:t>
            </w:r>
          </w:p>
        </w:tc>
      </w:tr>
      <w:tr w:rsidR="002505D4" w:rsidRPr="00DA7D7C" w14:paraId="45B54A7B" w14:textId="77777777" w:rsidTr="003055EA">
        <w:tc>
          <w:tcPr>
            <w:tcW w:w="9016" w:type="dxa"/>
          </w:tcPr>
          <w:p w14:paraId="51CD229A" w14:textId="77777777" w:rsidR="002505D4" w:rsidRPr="00DA7D7C" w:rsidRDefault="002505D4" w:rsidP="003055EA">
            <w:pPr>
              <w:pStyle w:val="NormalWeb"/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Brevibacteri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asei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Brevibacteri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paucivoran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ellulosimicrobium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ellulan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eclercia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decarboxylata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Moraxella species, Moraxella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osloens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Neisseria species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Pantoea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gglomeran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group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Rothia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mucilaginosa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Strept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mit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group, Strept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oral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Streptococcus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anguinis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, Streptococcus species, </w:t>
            </w:r>
            <w:proofErr w:type="spellStart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Trichosporon</w:t>
            </w:r>
            <w:proofErr w:type="spellEnd"/>
            <w:r w:rsidRPr="00DA7D7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species</w:t>
            </w:r>
          </w:p>
        </w:tc>
      </w:tr>
    </w:tbl>
    <w:p w14:paraId="56F73709" w14:textId="294926E6" w:rsidR="002505D4" w:rsidRDefault="00C4124D" w:rsidP="002505D4">
      <w:r w:rsidRPr="00DA7D7C">
        <w:t>Table 1: Organisms categorised as Pathogenic, Environmental, Skin flora and Commensals.</w:t>
      </w:r>
      <w:bookmarkEnd w:id="0"/>
    </w:p>
    <w:sectPr w:rsidR="002505D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957112" w14:textId="77777777" w:rsidR="00CF43C1" w:rsidRDefault="00CF43C1">
      <w:pPr>
        <w:spacing w:after="0" w:line="240" w:lineRule="auto"/>
      </w:pPr>
      <w:r>
        <w:separator/>
      </w:r>
    </w:p>
  </w:endnote>
  <w:endnote w:type="continuationSeparator" w:id="0">
    <w:p w14:paraId="7081B3FA" w14:textId="77777777" w:rsidR="00CF43C1" w:rsidRDefault="00CF4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pPr w:leftFromText="187" w:rightFromText="187" w:vertAnchor="text" w:tblpY="1"/>
      <w:tblW w:w="5000" w:type="pct"/>
      <w:tblLook w:val="04A0" w:firstRow="1" w:lastRow="0" w:firstColumn="1" w:lastColumn="0" w:noHBand="0" w:noVBand="1"/>
    </w:tblPr>
    <w:tblGrid>
      <w:gridCol w:w="4061"/>
      <w:gridCol w:w="903"/>
      <w:gridCol w:w="4062"/>
    </w:tblGrid>
    <w:tr w:rsidR="00AB438D" w14:paraId="5BD2A58D" w14:textId="77777777">
      <w:trPr>
        <w:trHeight w:val="151"/>
      </w:trPr>
      <w:tc>
        <w:tcPr>
          <w:tcW w:w="2250" w:type="pct"/>
          <w:tcBorders>
            <w:bottom w:val="single" w:sz="4" w:space="0" w:color="4472C4" w:themeColor="accent1"/>
          </w:tcBorders>
        </w:tcPr>
        <w:p w14:paraId="53D57743" w14:textId="77777777" w:rsidR="00AB438D" w:rsidRDefault="00DA7D7C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 w:val="restart"/>
          <w:noWrap/>
          <w:vAlign w:val="center"/>
        </w:tcPr>
        <w:p w14:paraId="3F4D1F7B" w14:textId="77777777" w:rsidR="00AB438D" w:rsidRDefault="002505D4">
          <w:pPr>
            <w:pStyle w:val="NoSpacing"/>
            <w:rPr>
              <w:rFonts w:asciiTheme="majorHAnsi" w:eastAsiaTheme="majorEastAsia" w:hAnsiTheme="majorHAnsi" w:cstheme="majorBidi"/>
            </w:rPr>
          </w:pPr>
          <w:r>
            <w:rPr>
              <w:rFonts w:asciiTheme="majorHAnsi" w:eastAsiaTheme="majorEastAsia" w:hAnsiTheme="majorHAnsi" w:cstheme="majorBidi"/>
              <w:b/>
              <w:bCs/>
            </w:rPr>
            <w:t xml:space="preserve">Page </w:t>
          </w:r>
          <w:r>
            <w:fldChar w:fldCharType="begin"/>
          </w:r>
          <w:r>
            <w:instrText xml:space="preserve"> PAGE  \* MERGEFORMAT </w:instrText>
          </w:r>
          <w:r>
            <w:fldChar w:fldCharType="separate"/>
          </w:r>
          <w:r w:rsidR="00DA7D7C" w:rsidRPr="00DA7D7C">
            <w:rPr>
              <w:rFonts w:asciiTheme="majorHAnsi" w:eastAsiaTheme="majorEastAsia" w:hAnsiTheme="majorHAnsi" w:cstheme="majorBidi"/>
              <w:b/>
              <w:bCs/>
              <w:noProof/>
            </w:rPr>
            <w:t>1</w:t>
          </w:r>
          <w:r>
            <w:rPr>
              <w:rFonts w:asciiTheme="majorHAnsi" w:eastAsiaTheme="majorEastAsia" w:hAnsiTheme="majorHAnsi" w:cstheme="majorBidi"/>
              <w:b/>
              <w:bCs/>
              <w:noProof/>
            </w:rPr>
            <w:fldChar w:fldCharType="end"/>
          </w:r>
        </w:p>
      </w:tc>
      <w:tc>
        <w:tcPr>
          <w:tcW w:w="2250" w:type="pct"/>
          <w:tcBorders>
            <w:bottom w:val="single" w:sz="4" w:space="0" w:color="4472C4" w:themeColor="accent1"/>
          </w:tcBorders>
        </w:tcPr>
        <w:p w14:paraId="0CBD78DE" w14:textId="77777777" w:rsidR="00AB438D" w:rsidRDefault="00DA7D7C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  <w:tr w:rsidR="00AB438D" w14:paraId="4AE9745B" w14:textId="77777777">
      <w:trPr>
        <w:trHeight w:val="150"/>
      </w:trPr>
      <w:tc>
        <w:tcPr>
          <w:tcW w:w="2250" w:type="pct"/>
          <w:tcBorders>
            <w:top w:val="single" w:sz="4" w:space="0" w:color="4472C4" w:themeColor="accent1"/>
          </w:tcBorders>
        </w:tcPr>
        <w:p w14:paraId="3B26084F" w14:textId="77777777" w:rsidR="00AB438D" w:rsidRDefault="00DA7D7C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/>
        </w:tcPr>
        <w:p w14:paraId="3D19A2BB" w14:textId="77777777" w:rsidR="00AB438D" w:rsidRDefault="00DA7D7C">
          <w:pPr>
            <w:pStyle w:val="Header"/>
            <w:jc w:val="cent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2250" w:type="pct"/>
          <w:tcBorders>
            <w:top w:val="single" w:sz="4" w:space="0" w:color="4472C4" w:themeColor="accent1"/>
          </w:tcBorders>
        </w:tcPr>
        <w:p w14:paraId="1B84A638" w14:textId="77777777" w:rsidR="00AB438D" w:rsidRDefault="00DA7D7C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</w:tbl>
  <w:p w14:paraId="7921A1DE" w14:textId="77777777" w:rsidR="00AB438D" w:rsidRDefault="00DA7D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3D579A" w14:textId="77777777" w:rsidR="00CF43C1" w:rsidRDefault="00CF43C1">
      <w:pPr>
        <w:spacing w:after="0" w:line="240" w:lineRule="auto"/>
      </w:pPr>
      <w:r>
        <w:separator/>
      </w:r>
    </w:p>
  </w:footnote>
  <w:footnote w:type="continuationSeparator" w:id="0">
    <w:p w14:paraId="5F550086" w14:textId="77777777" w:rsidR="00CF43C1" w:rsidRDefault="00CF43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5D4"/>
    <w:rsid w:val="000B21A3"/>
    <w:rsid w:val="002505D4"/>
    <w:rsid w:val="003E49A9"/>
    <w:rsid w:val="00787902"/>
    <w:rsid w:val="00C4124D"/>
    <w:rsid w:val="00CF43C1"/>
    <w:rsid w:val="00DA7D7C"/>
    <w:rsid w:val="00D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68E28"/>
  <w15:chartTrackingRefBased/>
  <w15:docId w15:val="{417B5EB4-E685-421C-9B67-513F04D08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5D4"/>
    <w:pPr>
      <w:spacing w:after="200" w:line="276" w:lineRule="auto"/>
    </w:pPr>
    <w:rPr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05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table" w:styleId="TableGrid">
    <w:name w:val="Table Grid"/>
    <w:basedOn w:val="TableNormal"/>
    <w:uiPriority w:val="39"/>
    <w:rsid w:val="002505D4"/>
    <w:pPr>
      <w:spacing w:after="0" w:line="240" w:lineRule="auto"/>
    </w:pPr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0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5D4"/>
    <w:rPr>
      <w:lang w:bidi="ta-IN"/>
    </w:rPr>
  </w:style>
  <w:style w:type="paragraph" w:styleId="Footer">
    <w:name w:val="footer"/>
    <w:basedOn w:val="Normal"/>
    <w:link w:val="FooterChar"/>
    <w:uiPriority w:val="99"/>
    <w:unhideWhenUsed/>
    <w:rsid w:val="00250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5D4"/>
    <w:rPr>
      <w:lang w:bidi="ta-IN"/>
    </w:rPr>
  </w:style>
  <w:style w:type="paragraph" w:styleId="NoSpacing">
    <w:name w:val="No Spacing"/>
    <w:link w:val="NoSpacingChar"/>
    <w:uiPriority w:val="1"/>
    <w:qFormat/>
    <w:rsid w:val="002505D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505D4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nder pada</dc:creator>
  <cp:keywords/>
  <dc:description/>
  <cp:lastModifiedBy>Yamuna R.</cp:lastModifiedBy>
  <cp:revision>3</cp:revision>
  <dcterms:created xsi:type="dcterms:W3CDTF">2020-09-08T05:49:00Z</dcterms:created>
  <dcterms:modified xsi:type="dcterms:W3CDTF">2021-05-14T11:14:00Z</dcterms:modified>
</cp:coreProperties>
</file>